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8BB" w:rsidRDefault="00922AA2" w:rsidP="003438B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</w:p>
    <w:p w:rsidR="003438BB" w:rsidRDefault="003438BB" w:rsidP="003438BB">
      <w:pPr>
        <w:rPr>
          <w:rFonts w:ascii="Times New Roman" w:hAnsi="Times New Roman"/>
          <w:b/>
          <w:sz w:val="24"/>
          <w:szCs w:val="24"/>
        </w:rPr>
      </w:pPr>
    </w:p>
    <w:p w:rsidR="003438BB" w:rsidRPr="003438BB" w:rsidRDefault="003438BB" w:rsidP="003438B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1: Summary of key reform policies for TCM in China, 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9-2023</w:t>
      </w:r>
    </w:p>
    <w:tbl>
      <w:tblPr>
        <w:tblStyle w:val="a7"/>
        <w:tblW w:w="99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2552"/>
        <w:gridCol w:w="1695"/>
        <w:gridCol w:w="4122"/>
      </w:tblGrid>
      <w:tr w:rsidR="003438BB" w:rsidTr="003438BB">
        <w:trPr>
          <w:jc w:val="center"/>
        </w:trPr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</w:tcPr>
          <w:p w:rsidR="003438BB" w:rsidRPr="00583DDF" w:rsidRDefault="003438BB" w:rsidP="00343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3438BB" w:rsidRPr="00583DDF" w:rsidRDefault="003438BB" w:rsidP="00343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Released dat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3438BB" w:rsidRPr="00583DDF" w:rsidRDefault="003438BB" w:rsidP="00343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Polic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</w:tcPr>
          <w:p w:rsidR="003438BB" w:rsidRPr="00583DDF" w:rsidRDefault="003438BB" w:rsidP="00343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Issuing authority</w:t>
            </w:r>
          </w:p>
        </w:tc>
        <w:tc>
          <w:tcPr>
            <w:tcW w:w="4122" w:type="dxa"/>
            <w:tcBorders>
              <w:top w:val="single" w:sz="12" w:space="0" w:color="auto"/>
              <w:bottom w:val="single" w:sz="4" w:space="0" w:color="auto"/>
            </w:tcBorders>
          </w:tcPr>
          <w:p w:rsidR="003438BB" w:rsidRPr="00583DDF" w:rsidRDefault="003438BB" w:rsidP="00343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Key points</w:t>
            </w:r>
          </w:p>
        </w:tc>
      </w:tr>
      <w:tr w:rsidR="003438BB" w:rsidTr="003438BB">
        <w:trPr>
          <w:jc w:val="center"/>
        </w:trPr>
        <w:tc>
          <w:tcPr>
            <w:tcW w:w="568" w:type="dxa"/>
            <w:tcBorders>
              <w:top w:val="single" w:sz="4" w:space="0" w:color="auto"/>
            </w:tcBorders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March 7, 200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Opinions on deepening healthcare system refor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sz w:val="18"/>
                <w:szCs w:val="18"/>
              </w:rPr>
              <w:t>Zhongfa</w:t>
            </w:r>
            <w:proofErr w:type="spellEnd"/>
            <w:r w:rsidRPr="00583DDF">
              <w:rPr>
                <w:rFonts w:ascii="Times New Roman" w:hAnsi="Times New Roman"/>
                <w:sz w:val="18"/>
                <w:szCs w:val="18"/>
              </w:rPr>
              <w:t xml:space="preserve"> [2009] No 6)</w:t>
            </w:r>
          </w:p>
        </w:tc>
        <w:tc>
          <w:tcPr>
            <w:tcW w:w="4122" w:type="dxa"/>
            <w:tcBorders>
              <w:top w:val="single" w:sz="4" w:space="0" w:color="auto"/>
            </w:tcBorders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Place equal emphasis on TCM and western medicine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Encourage scientific and technological innovation in the field of ITCWM research</w:t>
            </w:r>
          </w:p>
        </w:tc>
      </w:tr>
      <w:tr w:rsidR="003438BB" w:rsidTr="003438BB">
        <w:trPr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May 7, 2009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Opinions on supporting and promoting the development of traditional Chinese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sz w:val="18"/>
                <w:szCs w:val="18"/>
              </w:rPr>
              <w:t>Guofa</w:t>
            </w:r>
            <w:proofErr w:type="spellEnd"/>
            <w:r w:rsidRPr="00583DDF">
              <w:rPr>
                <w:rFonts w:ascii="Times New Roman" w:hAnsi="Times New Roman"/>
                <w:sz w:val="18"/>
                <w:szCs w:val="18"/>
              </w:rPr>
              <w:t xml:space="preserve"> [2009] No 22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sz w:val="18"/>
                <w:szCs w:val="18"/>
              </w:rPr>
              <w:t>Place equal emphasis on TCM and western medicine</w:t>
            </w:r>
          </w:p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Encourage exchanges between TCM and western medicine</w:t>
            </w:r>
          </w:p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Strengthen the cultivation of doctors with proficient expertise in both TCM and western medicine</w:t>
            </w:r>
          </w:p>
        </w:tc>
      </w:tr>
      <w:tr w:rsidR="003438BB" w:rsidTr="003438BB">
        <w:trPr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June 2,2011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delines for integrated traditional Chinese medicine and western medicine hospital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tional Administration of Traditional Chinese Medicine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09] No 22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pose requirements for the management and construction of ITCWM hospitals</w:t>
            </w:r>
          </w:p>
        </w:tc>
      </w:tr>
      <w:tr w:rsidR="003438BB" w:rsidTr="003438BB">
        <w:trPr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February 2, 2016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utline of the strategic plan on the development of traditional Chinese medicine (2016-2030)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State Council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fa</w:t>
            </w:r>
            <w:proofErr w:type="spellEnd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2016] No 15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sz w:val="18"/>
                <w:szCs w:val="18"/>
              </w:rPr>
              <w:t>Place equal emphasis on TCM and western medicine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Diagnosis and treatment plan of ITCWM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Working mechanism of ITCWM on the treatment and control of major difficult and complicated disease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onstruction of ITCWM hospital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ultivation of doctors with proficient expertise in both TCM and western medicine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October 25, 2016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utline of the Healthy China 2030 Plan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16] No 32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sz w:val="18"/>
                <w:szCs w:val="18"/>
              </w:rPr>
              <w:t>Place equal emphasis on TCM and western medicine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Set up integrated health service system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Strengthen research on TCM for the prevention and treatment of common diseases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December 25, 2016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w of the People's Republic of China on traditional Chinese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State Council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Mutual learning between TCM and western medicine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TCWM education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ultivate high-level ITCWM talent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Strengthen ITCWM research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October 20, 2019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ding opinions on promoting the technology innovation in healthcare service of traditional Chinese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 xml:space="preserve">State Council 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19] No 31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Utilize the advantages of TCM and ITCWM in health preservation, prevention, and treatment of chronic disease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Establish the consultation system of ITCWM</w:t>
            </w:r>
          </w:p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Encourage exchanges between TCM and western medicine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January 22, 2021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veral policy measures for accelerating the characteristic development of traditional Chinese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Office of the 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ban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1] No 3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Joint research on the treatment and control of major difficult and complicated diseases and infectious disease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Encourage exchanges between TCM and western medicine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June 10, 2021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pinions on further strengthening traditional Chinese medicine work in comprehensive hospitals and promoting the coordinated development of traditional Chinese and western medicine 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tional Health Commission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weiyihan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1] No 126)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br/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mprove ITCWM system in general hospitals</w:t>
            </w:r>
          </w:p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nnovative collaborative medical model of Chinese and western medicine</w:t>
            </w:r>
          </w:p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ultivate high-level ITCWM talents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November 2, 2021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s for the establishment of national integrated traditional Chinese and western medicine medical Centers (general hospitals)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tional Health Commission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weibanyihan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1] No 544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</w:t>
            </w:r>
            <w:proofErr w:type="spellStart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velope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ndards for the establishment of national ITCWM centers (general hospitals)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 xml:space="preserve">March 1, 2022 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w of the people’s republic of China on medical practitioners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2" w:type="dxa"/>
          </w:tcPr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larify the scope of TCM physician and ITCWM physician</w:t>
            </w:r>
          </w:p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mprove the education system for mutual learning between TCM and western medicine</w:t>
            </w:r>
          </w:p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ultivate high-level ITCWM talents</w:t>
            </w:r>
          </w:p>
          <w:p w:rsidR="003438BB" w:rsidRPr="00583DDF" w:rsidRDefault="003438BB" w:rsidP="003438B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mprove the diagnosis and treatment plans and combined use of TCM and western medicine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March 3, 2022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14th Five-Year Plan for the development of traditional Chinese medicine 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ban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2] No 5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Promote the coordinated development of ITCWM in general hospital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Strengthen the service capacity construction of ITCWM hospital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Improve the level of TCM services in relevant healthcare institutions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July 18, 2022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ding Opinions on Further Promoting the Development of combined medical and elderly car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tional Health Commission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weilaoling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2] No 25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Utilize the advantages of ITCWM in health preservation, prevention, and treatment of chronic disease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Promote TCM into families, communities, and institutions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January 18, 2023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plementation plan for strengthening traditional Chinese medicine elderly health services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zhongyiyaozongjiehehan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2] No 351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arry out and develop joint diagnosis and treatment of ITCWM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Develop clinical practice guidelines of ITCWM.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February 10, 2023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plementation plan for the major Projects of revitalizing and developing traditional Chinese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te Council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banfa</w:t>
            </w:r>
            <w:proofErr w:type="spellEnd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2023] No 3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rengthen the coordinated development of ITCWM projects: innovative construction of ITCWM model, collaborative construction of ITCWM clinical practices for major difficult and complicated diseases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May 23, 2023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me activity plan for improving medical experience and enhancing patient experience (2023-2025) 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weiyizheng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3] No 11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Promote ITCWM medical model in outpatient clinic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reate ITCWM teams</w:t>
            </w:r>
          </w:p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·Carry out joint diagnosis and treatment of TCM</w:t>
            </w:r>
          </w:p>
        </w:tc>
      </w:tr>
      <w:tr w:rsidR="003438BB" w:rsidTr="003438BB">
        <w:trPr>
          <w:trHeight w:val="1105"/>
          <w:jc w:val="center"/>
        </w:trPr>
        <w:tc>
          <w:tcPr>
            <w:tcW w:w="568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May 24, 2023</w:t>
            </w:r>
          </w:p>
        </w:tc>
        <w:tc>
          <w:tcPr>
            <w:tcW w:w="2552" w:type="dxa"/>
          </w:tcPr>
          <w:p w:rsidR="003438BB" w:rsidRPr="00583DDF" w:rsidRDefault="003438BB" w:rsidP="003438B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nagement measures for pilot projects on the construction of 'flagship' hospitals for integrated traditional Chinese and Western medicine</w:t>
            </w:r>
          </w:p>
        </w:tc>
        <w:tc>
          <w:tcPr>
            <w:tcW w:w="1695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83DD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uoweiyiyaozongjiehegfa</w:t>
            </w:r>
            <w:proofErr w:type="spellEnd"/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2023] No 4)</w:t>
            </w:r>
          </w:p>
        </w:tc>
        <w:tc>
          <w:tcPr>
            <w:tcW w:w="4122" w:type="dxa"/>
          </w:tcPr>
          <w:p w:rsidR="003438BB" w:rsidRPr="00583DDF" w:rsidRDefault="003438BB" w:rsidP="003438BB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3DDF">
              <w:rPr>
                <w:rFonts w:ascii="Times New Roman" w:hAnsi="Times New Roman"/>
                <w:sz w:val="18"/>
                <w:szCs w:val="18"/>
              </w:rPr>
              <w:t>·</w:t>
            </w:r>
            <w:r w:rsidRPr="00583D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fic requirements for constructing ITCWM flagship hospitals</w:t>
            </w:r>
          </w:p>
        </w:tc>
      </w:tr>
    </w:tbl>
    <w:p w:rsidR="003438BB" w:rsidRPr="003438BB" w:rsidRDefault="003438BB">
      <w:pPr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rPr>
          <w:rFonts w:ascii="Times New Roman" w:hAnsi="Times New Roman"/>
          <w:b/>
          <w:sz w:val="24"/>
          <w:szCs w:val="24"/>
        </w:rPr>
      </w:pPr>
    </w:p>
    <w:p w:rsidR="003438BB" w:rsidRDefault="003438BB">
      <w:pPr>
        <w:rPr>
          <w:rFonts w:ascii="Times New Roman" w:hAnsi="Times New Roman"/>
          <w:b/>
          <w:sz w:val="24"/>
          <w:szCs w:val="24"/>
        </w:rPr>
      </w:pPr>
    </w:p>
    <w:p w:rsidR="003438BB" w:rsidRDefault="003438BB">
      <w:pPr>
        <w:rPr>
          <w:rFonts w:ascii="Times New Roman" w:hAnsi="Times New Roman"/>
          <w:b/>
          <w:sz w:val="24"/>
          <w:szCs w:val="24"/>
        </w:rPr>
      </w:pPr>
    </w:p>
    <w:p w:rsidR="003438BB" w:rsidRDefault="003438BB">
      <w:pPr>
        <w:rPr>
          <w:rFonts w:ascii="Times New Roman" w:hAnsi="Times New Roman"/>
          <w:b/>
          <w:sz w:val="24"/>
          <w:szCs w:val="24"/>
        </w:rPr>
      </w:pPr>
    </w:p>
    <w:p w:rsidR="00EB60A2" w:rsidRDefault="00922AA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3438BB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</w:rPr>
        <w:t>Decomposition of differences in Gini coefficients of ITCWM health resources, 2002-21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795"/>
        <w:gridCol w:w="795"/>
        <w:gridCol w:w="796"/>
        <w:gridCol w:w="806"/>
        <w:gridCol w:w="852"/>
        <w:gridCol w:w="852"/>
        <w:gridCol w:w="961"/>
        <w:gridCol w:w="852"/>
        <w:gridCol w:w="852"/>
        <w:gridCol w:w="958"/>
      </w:tblGrid>
      <w:tr w:rsidR="00EB60A2">
        <w:trPr>
          <w:trHeight w:val="360"/>
          <w:jc w:val="center"/>
        </w:trPr>
        <w:tc>
          <w:tcPr>
            <w:tcW w:w="46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407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ospitals</w:t>
            </w:r>
          </w:p>
        </w:tc>
        <w:tc>
          <w:tcPr>
            <w:tcW w:w="1564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eds</w:t>
            </w:r>
          </w:p>
        </w:tc>
        <w:tc>
          <w:tcPr>
            <w:tcW w:w="1561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actitioner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EB60A2">
        <w:trPr>
          <w:trHeight w:val="340"/>
          <w:jc w:val="center"/>
        </w:trPr>
        <w:tc>
          <w:tcPr>
            <w:tcW w:w="46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B60A2" w:rsidRDefault="00EB60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w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b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w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w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t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2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64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2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0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3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72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88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70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4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4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3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6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8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52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81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4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0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6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3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7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91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94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7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3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7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8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42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81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2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1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0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2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19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09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24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6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3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2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0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2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67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8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99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1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5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4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9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12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02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98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0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3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4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2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4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4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05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82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40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7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3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6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3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6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97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69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18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1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3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5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9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8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26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6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17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4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2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6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1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5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32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59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58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8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0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7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3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5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5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18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52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3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4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8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0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7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97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1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7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2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0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7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3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63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0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87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1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8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5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4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6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91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42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23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3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2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4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7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29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95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70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3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0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1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4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0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3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67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56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7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9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6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41%</w:t>
            </w:r>
          </w:p>
        </w:tc>
      </w:tr>
      <w:tr w:rsidR="00EB60A2">
        <w:trPr>
          <w:trHeight w:val="32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28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3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0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7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0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2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6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6%</w:t>
            </w:r>
          </w:p>
        </w:tc>
      </w:tr>
      <w:tr w:rsidR="00EB60A2">
        <w:trPr>
          <w:trHeight w:val="340"/>
          <w:jc w:val="center"/>
        </w:trPr>
        <w:tc>
          <w:tcPr>
            <w:tcW w:w="4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75%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91%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3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2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91%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83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8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48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67%</w:t>
            </w:r>
          </w:p>
        </w:tc>
      </w:tr>
    </w:tbl>
    <w:p w:rsidR="00EB60A2" w:rsidRDefault="00922AA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: ITCWM, integrated traditional Chinese and western medicine; </w:t>
      </w:r>
      <w:proofErr w:type="spellStart"/>
      <w:r>
        <w:rPr>
          <w:rFonts w:ascii="Times New Roman" w:hAnsi="Times New Roman"/>
        </w:rPr>
        <w:t>Gw</w:t>
      </w:r>
      <w:proofErr w:type="spellEnd"/>
      <w:r>
        <w:rPr>
          <w:rFonts w:ascii="Times New Roman" w:hAnsi="Times New Roman"/>
        </w:rPr>
        <w:t>, intra-regional difference contribution value; Gb, inter-regional difference contribution valu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Gt, </w:t>
      </w:r>
      <w:proofErr w:type="spellStart"/>
      <w:r>
        <w:rPr>
          <w:rFonts w:ascii="Times New Roman" w:hAnsi="Times New Roman"/>
        </w:rPr>
        <w:t>transvariation</w:t>
      </w:r>
      <w:proofErr w:type="spellEnd"/>
      <w:r>
        <w:rPr>
          <w:rFonts w:ascii="Times New Roman" w:hAnsi="Times New Roman"/>
        </w:rPr>
        <w:t xml:space="preserve"> intensity contribution value.</w:t>
      </w:r>
    </w:p>
    <w:p w:rsidR="00EB60A2" w:rsidRDefault="00EB60A2">
      <w:pPr>
        <w:spacing w:line="360" w:lineRule="auto"/>
        <w:rPr>
          <w:highlight w:val="yellow"/>
          <w:lang w:eastAsia="zh-Hans"/>
        </w:rPr>
      </w:pPr>
    </w:p>
    <w:p w:rsidR="00EB60A2" w:rsidRDefault="00922AA2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3438BB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hint="eastAsia"/>
          <w:b/>
          <w:bCs/>
          <w:sz w:val="24"/>
        </w:rPr>
        <w:t>h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number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outpatient visits in ITCWM hospitals, 2003-21</w:t>
      </w:r>
    </w:p>
    <w:tbl>
      <w:tblPr>
        <w:tblW w:w="822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843"/>
        <w:gridCol w:w="1559"/>
        <w:gridCol w:w="1984"/>
      </w:tblGrid>
      <w:tr w:rsidR="00EB60A2">
        <w:trPr>
          <w:trHeight w:val="336"/>
          <w:jc w:val="center"/>
        </w:trPr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</w:rPr>
              <w:t>Year</w:t>
            </w:r>
          </w:p>
        </w:tc>
        <w:tc>
          <w:tcPr>
            <w:tcW w:w="340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  <w:t>Number of health examination</w:t>
            </w:r>
            <w:r>
              <w:rPr>
                <w:rFonts w:ascii="Times New Roman" w:eastAsia="微软雅黑" w:hAnsi="Times New Roman" w:hint="eastAsia"/>
                <w:b/>
                <w:color w:val="000000"/>
                <w:kern w:val="0"/>
                <w:lang w:bidi="ar"/>
              </w:rPr>
              <w:t>s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  <w:t>Number of family health services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b/>
                <w:color w:val="00000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</w:rPr>
              <w:t>ITCWM</w:t>
            </w:r>
          </w:p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</w:rPr>
              <w:t xml:space="preserve"> (%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</w:pPr>
            <w:r>
              <w:rPr>
                <w:rFonts w:ascii="Times New Roman" w:eastAsia="微软雅黑" w:hAnsi="Times New Roman"/>
                <w:b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</w:rPr>
              <w:t>ITCWM</w:t>
            </w:r>
          </w:p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</w:rPr>
            </w:pPr>
            <w:r>
              <w:rPr>
                <w:rFonts w:ascii="Times New Roman" w:eastAsia="微软雅黑" w:hAnsi="Times New Roman"/>
                <w:b/>
                <w:color w:val="000000"/>
              </w:rPr>
              <w:t xml:space="preserve"> (%)</w:t>
            </w:r>
          </w:p>
        </w:tc>
      </w:tr>
      <w:tr w:rsidR="00EB60A2">
        <w:trPr>
          <w:trHeight w:val="312"/>
          <w:jc w:val="center"/>
        </w:trPr>
        <w:tc>
          <w:tcPr>
            <w:tcW w:w="127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3</w:t>
            </w:r>
          </w:p>
        </w:tc>
        <w:tc>
          <w:tcPr>
            <w:tcW w:w="156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7,468,146 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2,808 (0.89)</w:t>
            </w:r>
          </w:p>
        </w:tc>
        <w:tc>
          <w:tcPr>
            <w:tcW w:w="15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4,727,124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37,453 (1.20) 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6,115,346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96,305 (1.06) 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1,061,631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9,508 (1.11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/A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92,576,326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162,929 (1.26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897,627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4,449 (0.75) 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00,660,430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046,577 (1.04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,179,810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,105 (1.78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05,642,368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210,654 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727,951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,948 (1.12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18,735,769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397,009 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556,431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5,098 (6.57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25,611,367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479,644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067,064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06,168 (6.04) 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41,210,555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637,164 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979,719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2,129 (8.08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4,107,155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820,575 (1.72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010,128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1,663 (7.42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53,550,321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409,392(1.57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955,828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0,324 (7.88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59,328,055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626,748 (1.6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247,488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7,671 (10.30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8,023,645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,054,119 (1.82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597,335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4,003 (8.35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9,845,246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,404,957 (1.89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681,701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5,391 (8.66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93,085,412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,720,442 (1.93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720,880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8,377 (8.86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07,605,698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,105,019 (1.98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,004,771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7,003 (8.33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2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17,424,485 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,826,183 (2.22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,945,008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4,324 (6.56)</w:t>
            </w:r>
          </w:p>
        </w:tc>
      </w:tr>
      <w:tr w:rsidR="00EB60A2">
        <w:trPr>
          <w:trHeight w:val="336"/>
          <w:jc w:val="center"/>
        </w:trPr>
        <w:tc>
          <w:tcPr>
            <w:tcW w:w="127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021</w:t>
            </w:r>
          </w:p>
        </w:tc>
        <w:tc>
          <w:tcPr>
            <w:tcW w:w="156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86,294,583 </w:t>
            </w:r>
          </w:p>
        </w:tc>
        <w:tc>
          <w:tcPr>
            <w:tcW w:w="184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,488,913(2.62)</w:t>
            </w:r>
          </w:p>
        </w:tc>
        <w:tc>
          <w:tcPr>
            <w:tcW w:w="155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,497,876 </w:t>
            </w:r>
          </w:p>
        </w:tc>
        <w:tc>
          <w:tcPr>
            <w:tcW w:w="198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,262 (1.55)</w:t>
            </w:r>
          </w:p>
        </w:tc>
      </w:tr>
    </w:tbl>
    <w:p w:rsidR="00EB60A2" w:rsidRPr="00215D71" w:rsidRDefault="00215D71">
      <w:pPr>
        <w:spacing w:line="360" w:lineRule="auto"/>
        <w:rPr>
          <w:rFonts w:ascii="Times New Roman" w:hAnsi="Times New Roman"/>
          <w:color w:val="000000"/>
        </w:rPr>
      </w:pPr>
      <w:r w:rsidRPr="00215D71">
        <w:rPr>
          <w:rFonts w:ascii="Times New Roman" w:hAnsi="Times New Roman"/>
          <w:color w:val="000000"/>
        </w:rPr>
        <w:t>N/A=not available.</w:t>
      </w: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15D71" w:rsidRDefault="00215D71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922AA2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bookmarkStart w:id="1" w:name="_Hlk161774179"/>
      <w:r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bookmarkEnd w:id="1"/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F67A8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hint="eastAsia"/>
          <w:b/>
          <w:bCs/>
          <w:sz w:val="24"/>
        </w:rPr>
        <w:t>h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number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outpatient prescriptions in ITCWM hospitals, 2012-21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843"/>
        <w:gridCol w:w="1403"/>
        <w:gridCol w:w="1264"/>
        <w:gridCol w:w="1082"/>
        <w:gridCol w:w="1321"/>
        <w:gridCol w:w="1141"/>
        <w:gridCol w:w="1468"/>
      </w:tblGrid>
      <w:tr w:rsidR="00EB60A2">
        <w:trPr>
          <w:trHeight w:val="486"/>
        </w:trPr>
        <w:tc>
          <w:tcPr>
            <w:tcW w:w="8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Year</w:t>
            </w:r>
          </w:p>
        </w:tc>
        <w:tc>
          <w:tcPr>
            <w:tcW w:w="374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CM Prescriptions</w:t>
            </w:r>
          </w:p>
        </w:tc>
        <w:tc>
          <w:tcPr>
            <w:tcW w:w="393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Antimicrobial prescriptions</w:t>
            </w:r>
          </w:p>
        </w:tc>
      </w:tr>
      <w:tr w:rsidR="00EB60A2">
        <w:trPr>
          <w:trHeight w:val="486"/>
        </w:trPr>
        <w:tc>
          <w:tcPr>
            <w:tcW w:w="8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B60A2" w:rsidRDefault="00EB60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otal (%)</w:t>
            </w:r>
          </w:p>
        </w:tc>
        <w:tc>
          <w:tcPr>
            <w:tcW w:w="23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ITCWM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otal (%)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ITCWM</w:t>
            </w:r>
          </w:p>
        </w:tc>
      </w:tr>
      <w:tr w:rsidR="00EB60A2">
        <w:trPr>
          <w:trHeight w:val="590"/>
        </w:trPr>
        <w:tc>
          <w:tcPr>
            <w:tcW w:w="8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B60A2" w:rsidRDefault="00EB60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B60A2" w:rsidRDefault="00EB60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Numb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Proportion (%)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B60A2" w:rsidRDefault="00EB60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Number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Proportion</w:t>
            </w:r>
          </w:p>
          <w:p w:rsidR="00EB60A2" w:rsidRDefault="00922A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 (%)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,254,2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,040,0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77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,987,3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4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,405,8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.38</w:t>
            </w:r>
          </w:p>
        </w:tc>
      </w:tr>
      <w:tr w:rsidR="00EB60A2">
        <w:trPr>
          <w:trHeight w:val="38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,087,1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5.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351,9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.34</w:t>
            </w:r>
          </w:p>
        </w:tc>
      </w:tr>
      <w:tr w:rsidR="00EB60A2">
        <w:trPr>
          <w:trHeight w:val="36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,476,8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7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794,6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.17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,324,5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328,2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53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,655,3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.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862,3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25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,902,2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7.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896,4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76</w:t>
            </w:r>
          </w:p>
        </w:tc>
      </w:tr>
      <w:tr w:rsidR="00EB60A2">
        <w:trPr>
          <w:trHeight w:val="33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.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,053,3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7.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,130,6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71</w:t>
            </w:r>
          </w:p>
        </w:tc>
      </w:tr>
      <w:tr w:rsidR="00EB60A2">
        <w:trPr>
          <w:trHeight w:val="35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,130,3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.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,816,4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73</w:t>
            </w:r>
          </w:p>
        </w:tc>
      </w:tr>
      <w:tr w:rsidR="00EB60A2">
        <w:trPr>
          <w:trHeight w:val="396"/>
        </w:trPr>
        <w:tc>
          <w:tcPr>
            <w:tcW w:w="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7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9,057,1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3.2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,944,84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34</w:t>
            </w:r>
          </w:p>
        </w:tc>
      </w:tr>
    </w:tbl>
    <w:p w:rsidR="00EB60A2" w:rsidRDefault="00EB60A2">
      <w:pPr>
        <w:jc w:val="left"/>
        <w:rPr>
          <w:rFonts w:ascii="Times New Roman" w:hAnsi="Times New Roman"/>
          <w:sz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922AA2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F67A8C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Changes in the use of hospital beds in ITCWM hospitals, 2003-21</w:t>
      </w:r>
    </w:p>
    <w:tbl>
      <w:tblPr>
        <w:tblW w:w="8289" w:type="dxa"/>
        <w:jc w:val="center"/>
        <w:tblLayout w:type="fixed"/>
        <w:tblLook w:val="04A0" w:firstRow="1" w:lastRow="0" w:firstColumn="1" w:lastColumn="0" w:noHBand="0" w:noVBand="1"/>
      </w:tblPr>
      <w:tblGrid>
        <w:gridCol w:w="666"/>
        <w:gridCol w:w="870"/>
        <w:gridCol w:w="1656"/>
        <w:gridCol w:w="909"/>
        <w:gridCol w:w="1638"/>
        <w:gridCol w:w="966"/>
        <w:gridCol w:w="1584"/>
      </w:tblGrid>
      <w:tr w:rsidR="00EB60A2">
        <w:trPr>
          <w:trHeight w:val="396"/>
          <w:jc w:val="center"/>
        </w:trPr>
        <w:tc>
          <w:tcPr>
            <w:tcW w:w="6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52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urnover rate of hospital beds</w:t>
            </w:r>
          </w:p>
        </w:tc>
        <w:tc>
          <w:tcPr>
            <w:tcW w:w="254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ospital bed occupancy rate</w:t>
            </w:r>
          </w:p>
        </w:tc>
        <w:tc>
          <w:tcPr>
            <w:tcW w:w="255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length of hospital </w:t>
            </w:r>
            <w:proofErr w:type="gram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ay</w:t>
            </w:r>
            <w:proofErr w:type="gramEnd"/>
          </w:p>
        </w:tc>
      </w:tr>
      <w:tr w:rsidR="00EB60A2">
        <w:trPr>
          <w:trHeight w:val="366"/>
          <w:jc w:val="center"/>
        </w:trPr>
        <w:tc>
          <w:tcPr>
            <w:tcW w:w="66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EB60A2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otal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TCWM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otal (%)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TCWM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otal (%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TCWM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1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0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7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21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7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6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5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7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1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6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2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4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9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4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8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9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5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6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7</w:t>
            </w:r>
          </w:p>
        </w:tc>
      </w:tr>
      <w:tr w:rsidR="00EB60A2">
        <w:trPr>
          <w:trHeight w:val="336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7</w:t>
            </w:r>
          </w:p>
        </w:tc>
      </w:tr>
      <w:tr w:rsidR="00EB60A2">
        <w:trPr>
          <w:trHeight w:val="351"/>
          <w:jc w:val="center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5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0</w:t>
            </w:r>
          </w:p>
        </w:tc>
      </w:tr>
    </w:tbl>
    <w:p w:rsidR="00215D71" w:rsidRPr="00215D71" w:rsidRDefault="00215D71" w:rsidP="00215D71">
      <w:pPr>
        <w:spacing w:line="360" w:lineRule="auto"/>
        <w:rPr>
          <w:rFonts w:ascii="Times New Roman" w:hAnsi="Times New Roman"/>
          <w:color w:val="000000"/>
        </w:rPr>
      </w:pPr>
      <w:r w:rsidRPr="00215D71">
        <w:rPr>
          <w:rFonts w:ascii="Times New Roman" w:hAnsi="Times New Roman"/>
          <w:color w:val="000000"/>
        </w:rPr>
        <w:t>N/A=not available.</w:t>
      </w:r>
    </w:p>
    <w:p w:rsidR="00EB60A2" w:rsidRDefault="00EB60A2">
      <w:pPr>
        <w:spacing w:line="360" w:lineRule="auto"/>
        <w:rPr>
          <w:rFonts w:ascii="Times New Roman" w:hAnsi="Times New Roman"/>
          <w:bCs/>
          <w:sz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EB60A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B60A2" w:rsidRDefault="00922AA2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F67A8C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Number and </w:t>
      </w:r>
      <w:r>
        <w:rPr>
          <w:rFonts w:ascii="Times New Roman" w:hAnsi="Times New Roman" w:hint="eastAsia"/>
          <w:b/>
          <w:bCs/>
          <w:sz w:val="24"/>
        </w:rPr>
        <w:t>sh</w:t>
      </w:r>
      <w:r>
        <w:rPr>
          <w:rFonts w:ascii="Times New Roman" w:hAnsi="Times New Roman"/>
          <w:b/>
          <w:bCs/>
          <w:sz w:val="24"/>
        </w:rPr>
        <w:t>are of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</w:rPr>
        <w:t>practitioners in ITCWM outpatient departments, 2002-21</w:t>
      </w:r>
    </w:p>
    <w:tbl>
      <w:tblPr>
        <w:tblW w:w="8222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879"/>
        <w:gridCol w:w="1376"/>
        <w:gridCol w:w="999"/>
        <w:gridCol w:w="1452"/>
        <w:gridCol w:w="763"/>
        <w:gridCol w:w="1689"/>
      </w:tblGrid>
      <w:tr w:rsidR="00EB60A2">
        <w:trPr>
          <w:trHeight w:hRule="exact" w:val="289"/>
          <w:jc w:val="center"/>
        </w:trPr>
        <w:tc>
          <w:tcPr>
            <w:tcW w:w="106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Year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Health practitioners</w:t>
            </w:r>
          </w:p>
        </w:tc>
        <w:tc>
          <w:tcPr>
            <w:tcW w:w="24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Licensed doctors</w:t>
            </w:r>
          </w:p>
        </w:tc>
        <w:tc>
          <w:tcPr>
            <w:tcW w:w="24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Licensed assistant doctors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0A2" w:rsidRDefault="00EB60A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ITCWM (%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ITCWM (%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ITCWM (%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54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1711 (26.15)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27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2 (24.11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9 (27.46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27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72 (23.48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50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77 (21.49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3 (27.11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399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46 (27.29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46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64 (24.28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4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5 (30.52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14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71 (23.96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941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67 (22.68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1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3 (23.47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53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51 (23.75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02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84 (22.05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7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8 (23.53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27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34 (22.46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40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10 (20.06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0 (23.20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42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63 (21.05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613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48 (17.94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7 (25.12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309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10 (19.38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52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75 (17.08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8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0 (24.69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42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882 (19.98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554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7 (17.12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97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9 (23.94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,23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70 (10.22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083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93 (18.45) 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3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7 (27.32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,083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546 (21.07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020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79 (19.58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63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6 (25.93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,53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694 (19.91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812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08 (17.73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9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6 (24.75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,98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001 (20.03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800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91 (17.83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0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4 (23.84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,157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099 (18.06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119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47 (15.87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6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9 (22.41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9,927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617 (18.15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,505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71 (15.91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69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1 (22.24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5,70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04 (15.97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,534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872 (13.83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22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8 (17.42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,619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912 (15.53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,506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173 (13.16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19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49 (17.55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1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,25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508 (15.62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8,565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411 (12.99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6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97 (16.83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2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,403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107 (15.90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,448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747 (13.43)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9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09 (16.13)</w:t>
            </w:r>
          </w:p>
        </w:tc>
      </w:tr>
      <w:tr w:rsidR="00EB60A2">
        <w:trPr>
          <w:trHeight w:hRule="exact" w:val="289"/>
          <w:jc w:val="center"/>
        </w:trPr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21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,562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6256 (15.05) 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2,155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738 (12.36)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162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60A2" w:rsidRDefault="00922A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25 (15.03)</w:t>
            </w:r>
          </w:p>
        </w:tc>
      </w:tr>
    </w:tbl>
    <w:p w:rsidR="00EB60A2" w:rsidRDefault="00EB60A2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:rsidR="00EB60A2" w:rsidRDefault="00EB60A2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/>
    <w:p w:rsidR="000C775B" w:rsidRDefault="000C775B" w:rsidP="000C775B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Table </w:t>
      </w:r>
      <w:r w:rsidR="00F67A8C">
        <w:rPr>
          <w:rFonts w:ascii="Times New Roman" w:hAnsi="Times New Roman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 xml:space="preserve">: Changes </w:t>
      </w:r>
      <w:r>
        <w:rPr>
          <w:rFonts w:ascii="Times New Roman" w:hAnsi="Times New Roman" w:hint="eastAsia"/>
          <w:b/>
          <w:sz w:val="24"/>
        </w:rPr>
        <w:t>in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projects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of</w:t>
      </w:r>
      <w:r>
        <w:rPr>
          <w:rFonts w:ascii="Times New Roman" w:hAnsi="Times New Roman"/>
          <w:b/>
          <w:sz w:val="24"/>
        </w:rPr>
        <w:t xml:space="preserve"> ITCWM discipline </w:t>
      </w:r>
      <w:r>
        <w:rPr>
          <w:rFonts w:ascii="Times New Roman" w:hAnsi="Times New Roman" w:hint="eastAsia"/>
          <w:b/>
          <w:sz w:val="24"/>
        </w:rPr>
        <w:t>by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upported</w:t>
      </w:r>
      <w:r>
        <w:rPr>
          <w:rFonts w:ascii="Times New Roman" w:hAnsi="Times New Roman"/>
          <w:b/>
          <w:sz w:val="24"/>
        </w:rPr>
        <w:t xml:space="preserve"> NSFC</w:t>
      </w:r>
      <w:r>
        <w:rPr>
          <w:rFonts w:ascii="Times New Roman" w:hAnsi="Times New Roman"/>
          <w:b/>
          <w:bCs/>
          <w:sz w:val="24"/>
        </w:rPr>
        <w:t>, 2002-20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418"/>
        <w:gridCol w:w="1843"/>
        <w:gridCol w:w="1842"/>
      </w:tblGrid>
      <w:tr w:rsidR="000C775B" w:rsidTr="003438BB">
        <w:trPr>
          <w:trHeight w:val="288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 w:rsidRPr="0029478E">
              <w:rPr>
                <w:rFonts w:ascii="Times New Roman" w:hAnsi="Times New Roman"/>
                <w:color w:val="000000"/>
              </w:rPr>
              <w:t>Yea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29478E">
              <w:rPr>
                <w:rFonts w:ascii="Times New Roman" w:hAnsi="Times New Roman"/>
              </w:rPr>
              <w:t>Number of projec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C775B" w:rsidRPr="0029478E" w:rsidRDefault="000C775B" w:rsidP="003438BB">
            <w:pPr>
              <w:widowControl/>
              <w:jc w:val="center"/>
              <w:textAlignment w:val="center"/>
              <w:rPr>
                <w:rFonts w:ascii="Times New Roman" w:eastAsia="Times New Roman Regular" w:hAnsi="Times New Roman"/>
                <w:kern w:val="0"/>
                <w:lang w:bidi="ar"/>
              </w:rPr>
            </w:pPr>
            <w:r w:rsidRPr="0029478E">
              <w:rPr>
                <w:rFonts w:ascii="Times New Roman" w:eastAsia="Times New Roman Regular" w:hAnsi="Times New Roman"/>
                <w:kern w:val="0"/>
                <w:lang w:bidi="ar"/>
              </w:rPr>
              <w:t>Proportion</w:t>
            </w:r>
          </w:p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29478E">
              <w:rPr>
                <w:rStyle w:val="font41"/>
                <w:rFonts w:ascii="Times New Roman" w:hAnsi="Times New Roman"/>
                <w:lang w:bidi="ar"/>
              </w:rPr>
              <w:t xml:space="preserve"> (</w:t>
            </w:r>
            <w:r w:rsidRPr="0029478E">
              <w:rPr>
                <w:rFonts w:ascii="Times New Roman" w:eastAsia="Times New Roman Regular" w:hAnsi="Times New Roman"/>
                <w:kern w:val="0"/>
                <w:lang w:bidi="ar"/>
              </w:rPr>
              <w:t>%</w:t>
            </w:r>
            <w:r w:rsidRPr="0029478E">
              <w:rPr>
                <w:rStyle w:val="font41"/>
                <w:rFonts w:ascii="Times New Roman" w:hAnsi="Times New Roman"/>
                <w:lang w:bidi="ar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29478E">
              <w:rPr>
                <w:rFonts w:ascii="Times New Roman" w:hAnsi="Times New Roman"/>
              </w:rPr>
              <w:t>Funding amount</w:t>
            </w:r>
          </w:p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29478E">
              <w:rPr>
                <w:rFonts w:ascii="Times New Roman" w:hAnsi="Times New Roman"/>
              </w:rPr>
              <w:t xml:space="preserve"> (thousand U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75B" w:rsidRPr="0029478E" w:rsidRDefault="000C775B" w:rsidP="003438BB">
            <w:pPr>
              <w:widowControl/>
              <w:jc w:val="center"/>
              <w:textAlignment w:val="center"/>
              <w:rPr>
                <w:rFonts w:ascii="Times New Roman" w:eastAsia="Times New Roman Regular" w:hAnsi="Times New Roman"/>
                <w:kern w:val="0"/>
                <w:lang w:bidi="ar"/>
              </w:rPr>
            </w:pPr>
            <w:r w:rsidRPr="0029478E">
              <w:rPr>
                <w:rFonts w:ascii="Times New Roman" w:eastAsia="Times New Roman Regular" w:hAnsi="Times New Roman"/>
                <w:kern w:val="0"/>
                <w:lang w:bidi="ar"/>
              </w:rPr>
              <w:t>Proportion</w:t>
            </w:r>
          </w:p>
          <w:p w:rsidR="000C775B" w:rsidRPr="0029478E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</w:rPr>
            </w:pPr>
            <w:r w:rsidRPr="0029478E">
              <w:rPr>
                <w:rStyle w:val="font41"/>
                <w:rFonts w:ascii="Times New Roman" w:hAnsi="Times New Roman"/>
                <w:lang w:bidi="ar"/>
              </w:rPr>
              <w:t xml:space="preserve"> (</w:t>
            </w:r>
            <w:r w:rsidRPr="0029478E">
              <w:rPr>
                <w:rFonts w:ascii="Times New Roman" w:eastAsia="Times New Roman Regular" w:hAnsi="Times New Roman"/>
                <w:kern w:val="0"/>
                <w:lang w:bidi="ar"/>
              </w:rPr>
              <w:t>%</w:t>
            </w:r>
            <w:r w:rsidRPr="0029478E">
              <w:rPr>
                <w:rStyle w:val="font41"/>
                <w:rFonts w:ascii="Times New Roman" w:hAnsi="Times New Roman"/>
                <w:lang w:bidi="ar"/>
              </w:rPr>
              <w:t>)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563.24 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447.60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160.59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95.91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091.29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697.36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163.07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6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961.04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6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213.59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1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2933.65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7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132.95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91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391.73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5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241.26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44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4861.93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7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005.80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3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539.78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1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269.85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50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115.19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2</w:t>
            </w:r>
          </w:p>
        </w:tc>
      </w:tr>
      <w:tr w:rsidR="000C775B" w:rsidTr="003438BB">
        <w:trPr>
          <w:trHeight w:val="288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0092.23 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0C775B" w:rsidRDefault="000C775B" w:rsidP="003438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44</w:t>
            </w:r>
          </w:p>
        </w:tc>
      </w:tr>
    </w:tbl>
    <w:p w:rsidR="000C775B" w:rsidRDefault="000C775B"/>
    <w:sectPr w:rsidR="000C7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75A" w:rsidRDefault="00F7275A" w:rsidP="00215D71">
      <w:r>
        <w:separator/>
      </w:r>
    </w:p>
  </w:endnote>
  <w:endnote w:type="continuationSeparator" w:id="0">
    <w:p w:rsidR="00F7275A" w:rsidRDefault="00F7275A" w:rsidP="00215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TC MEDIUM">
    <w:altName w:val="Yu Gothic"/>
    <w:charset w:val="80"/>
    <w:family w:val="auto"/>
    <w:pitch w:val="default"/>
    <w:sig w:usb0="8000002F" w:usb1="0800004A" w:usb2="00000000" w:usb3="00000000" w:csb0="203E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75A" w:rsidRDefault="00F7275A" w:rsidP="00215D71">
      <w:r>
        <w:separator/>
      </w:r>
    </w:p>
  </w:footnote>
  <w:footnote w:type="continuationSeparator" w:id="0">
    <w:p w:rsidR="00F7275A" w:rsidRDefault="00F7275A" w:rsidP="00215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F6C7A6"/>
    <w:rsid w:val="FBEF4555"/>
    <w:rsid w:val="000C775B"/>
    <w:rsid w:val="00215D71"/>
    <w:rsid w:val="003438BB"/>
    <w:rsid w:val="00802C92"/>
    <w:rsid w:val="00922AA2"/>
    <w:rsid w:val="00B42505"/>
    <w:rsid w:val="00EB60A2"/>
    <w:rsid w:val="00F67A8C"/>
    <w:rsid w:val="00F7275A"/>
    <w:rsid w:val="77F6C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EF21FF"/>
  <w15:docId w15:val="{17B86C56-7132-42DD-A619-FAD3D453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Lines="50" w:before="50" w:line="480" w:lineRule="exact"/>
      <w:jc w:val="left"/>
      <w:outlineLvl w:val="0"/>
    </w:pPr>
    <w:rPr>
      <w:rFonts w:eastAsia="HEITI TC MEDIUM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15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15D71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215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15D71"/>
    <w:rPr>
      <w:rFonts w:ascii="等线" w:eastAsia="等线" w:hAnsi="等线"/>
      <w:kern w:val="2"/>
      <w:sz w:val="18"/>
      <w:szCs w:val="18"/>
    </w:rPr>
  </w:style>
  <w:style w:type="character" w:customStyle="1" w:styleId="font41">
    <w:name w:val="font41"/>
    <w:basedOn w:val="a0"/>
    <w:qFormat/>
    <w:rsid w:val="000C775B"/>
    <w:rPr>
      <w:rFonts w:ascii="宋体-简" w:eastAsia="宋体-简" w:hAnsi="宋体-简" w:cs="宋体-简"/>
      <w:color w:val="000000"/>
      <w:sz w:val="15"/>
      <w:szCs w:val="15"/>
      <w:u w:val="none"/>
    </w:rPr>
  </w:style>
  <w:style w:type="table" w:styleId="a7">
    <w:name w:val="Table Grid"/>
    <w:basedOn w:val="a1"/>
    <w:qFormat/>
    <w:rsid w:val="003438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78</Words>
  <Characters>10707</Characters>
  <Application>Microsoft Office Word</Application>
  <DocSecurity>0</DocSecurity>
  <Lines>89</Lines>
  <Paragraphs>25</Paragraphs>
  <ScaleCrop>false</ScaleCrop>
  <Company/>
  <LinksUpToDate>false</LinksUpToDate>
  <CharactersWithSpaces>1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MManciO_o</dc:creator>
  <cp:lastModifiedBy>a</cp:lastModifiedBy>
  <cp:revision>5</cp:revision>
  <dcterms:created xsi:type="dcterms:W3CDTF">2024-01-30T09:07:00Z</dcterms:created>
  <dcterms:modified xsi:type="dcterms:W3CDTF">2024-03-2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087B93DE284FDAFC6FDBB765778F2411_41</vt:lpwstr>
  </property>
</Properties>
</file>